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BFEA05" w14:textId="77777777" w:rsidR="007B5FC9" w:rsidRDefault="00AE771C">
      <w:pPr>
        <w:rPr>
          <w:rFonts w:ascii="Arial" w:hAnsi="Arial" w:cs="Arial"/>
          <w:b/>
          <w:bCs/>
          <w:sz w:val="16"/>
          <w:szCs w:val="16"/>
        </w:rPr>
      </w:pPr>
      <w:r w:rsidRPr="00AE771C">
        <w:rPr>
          <w:rFonts w:ascii="Arial" w:hAnsi="Arial" w:cs="Arial"/>
          <w:b/>
          <w:sz w:val="16"/>
          <w:szCs w:val="16"/>
        </w:rPr>
        <w:t xml:space="preserve">Table </w:t>
      </w:r>
      <w:r w:rsidR="00654647" w:rsidRPr="00654647">
        <w:rPr>
          <w:rFonts w:ascii="Arial" w:hAnsi="Arial" w:cs="Arial"/>
          <w:b/>
          <w:bCs/>
          <w:sz w:val="16"/>
          <w:szCs w:val="16"/>
        </w:rPr>
        <w:t>S3. Accession number of CATs and KatGs used Figure S1</w:t>
      </w:r>
    </w:p>
    <w:p w14:paraId="5B817644" w14:textId="77777777" w:rsidR="00654647" w:rsidRPr="00654647" w:rsidRDefault="00654647">
      <w:pPr>
        <w:rPr>
          <w:rFonts w:ascii="Arial" w:hAnsi="Arial" w:cs="Arial"/>
          <w:b/>
          <w:bCs/>
          <w:sz w:val="16"/>
          <w:szCs w:val="16"/>
        </w:rPr>
      </w:pPr>
    </w:p>
    <w:tbl>
      <w:tblPr>
        <w:tblStyle w:val="TableGrid"/>
        <w:tblW w:w="0" w:type="auto"/>
        <w:tblInd w:w="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263"/>
        <w:gridCol w:w="3548"/>
      </w:tblGrid>
      <w:tr w:rsidR="00654647" w:rsidRPr="00654647" w14:paraId="18412DBA" w14:textId="77777777" w:rsidTr="00D41463">
        <w:trPr>
          <w:trHeight w:val="312"/>
        </w:trPr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A2EE3D" w14:textId="77777777" w:rsidR="00654647" w:rsidRPr="00654647" w:rsidRDefault="00654647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Fungus</w:t>
            </w:r>
          </w:p>
        </w:tc>
        <w:tc>
          <w:tcPr>
            <w:tcW w:w="226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9A6457" w14:textId="77777777" w:rsidR="00654647" w:rsidRPr="00654647" w:rsidRDefault="00654647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Gene</w:t>
            </w:r>
          </w:p>
        </w:tc>
        <w:tc>
          <w:tcPr>
            <w:tcW w:w="35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0830B4" w14:textId="77777777" w:rsidR="00654647" w:rsidRPr="00654647" w:rsidRDefault="00654647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 xml:space="preserve">NCBI </w:t>
            </w:r>
            <w:r w:rsidR="00DC2DB5">
              <w:rPr>
                <w:rFonts w:ascii="Arial" w:hAnsi="Arial" w:cs="Arial" w:hint="eastAsia"/>
                <w:b/>
                <w:bCs/>
                <w:color w:val="000000"/>
                <w:sz w:val="13"/>
                <w:szCs w:val="13"/>
              </w:rPr>
              <w:t xml:space="preserve">accession </w:t>
            </w:r>
            <w:r w:rsidRPr="00654647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number</w:t>
            </w:r>
          </w:p>
        </w:tc>
      </w:tr>
      <w:tr w:rsidR="00654647" w:rsidRPr="00654647" w14:paraId="4E377BF7" w14:textId="77777777" w:rsidTr="00D41463">
        <w:trPr>
          <w:trHeight w:val="312"/>
        </w:trPr>
        <w:tc>
          <w:tcPr>
            <w:tcW w:w="1985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1784053A" w14:textId="77777777" w:rsidR="00654647" w:rsidRPr="00654647" w:rsidRDefault="00654647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Aspergillus fumigatus</w:t>
            </w:r>
          </w:p>
        </w:tc>
        <w:tc>
          <w:tcPr>
            <w:tcW w:w="2263" w:type="dxa"/>
            <w:tcBorders>
              <w:top w:val="single" w:sz="8" w:space="0" w:color="auto"/>
              <w:bottom w:val="nil"/>
            </w:tcBorders>
            <w:vAlign w:val="center"/>
          </w:tcPr>
          <w:p w14:paraId="3EC92E94" w14:textId="77777777" w:rsidR="00654647" w:rsidRPr="00654647" w:rsidRDefault="00654647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AfCAT3</w:t>
            </w:r>
          </w:p>
        </w:tc>
        <w:tc>
          <w:tcPr>
            <w:tcW w:w="3548" w:type="dxa"/>
            <w:tcBorders>
              <w:top w:val="single" w:sz="8" w:space="0" w:color="auto"/>
              <w:bottom w:val="nil"/>
            </w:tcBorders>
            <w:vAlign w:val="center"/>
          </w:tcPr>
          <w:p w14:paraId="470CB98F" w14:textId="77777777" w:rsidR="00654647" w:rsidRPr="00654647" w:rsidRDefault="00654647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XP_749156.1</w:t>
            </w:r>
          </w:p>
        </w:tc>
      </w:tr>
      <w:tr w:rsidR="00654647" w:rsidRPr="00654647" w14:paraId="742D348D" w14:textId="77777777" w:rsidTr="00B83CCD">
        <w:trPr>
          <w:trHeight w:val="312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19B847A" w14:textId="77777777" w:rsidR="00654647" w:rsidRPr="00654647" w:rsidRDefault="00654647" w:rsidP="008F74D7">
            <w:pPr>
              <w:spacing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263" w:type="dxa"/>
            <w:tcBorders>
              <w:top w:val="nil"/>
              <w:bottom w:val="single" w:sz="4" w:space="0" w:color="auto"/>
            </w:tcBorders>
            <w:vAlign w:val="center"/>
          </w:tcPr>
          <w:p w14:paraId="06361CAF" w14:textId="77777777" w:rsidR="00654647" w:rsidRPr="00654647" w:rsidRDefault="00654647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AfCAT2</w:t>
            </w:r>
          </w:p>
        </w:tc>
        <w:tc>
          <w:tcPr>
            <w:tcW w:w="3548" w:type="dxa"/>
            <w:tcBorders>
              <w:top w:val="nil"/>
              <w:bottom w:val="single" w:sz="4" w:space="0" w:color="auto"/>
            </w:tcBorders>
            <w:vAlign w:val="center"/>
          </w:tcPr>
          <w:p w14:paraId="64F70950" w14:textId="77777777" w:rsidR="00654647" w:rsidRPr="00654647" w:rsidRDefault="00654647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XP_756140.1</w:t>
            </w:r>
          </w:p>
        </w:tc>
      </w:tr>
      <w:tr w:rsidR="00B83CCD" w:rsidRPr="00654647" w14:paraId="2ABD3994" w14:textId="77777777" w:rsidTr="00B83CCD">
        <w:trPr>
          <w:trHeight w:val="312"/>
        </w:trPr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545F40C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Aspergillus nidulans</w:t>
            </w:r>
          </w:p>
        </w:tc>
        <w:tc>
          <w:tcPr>
            <w:tcW w:w="2263" w:type="dxa"/>
            <w:tcBorders>
              <w:top w:val="single" w:sz="4" w:space="0" w:color="auto"/>
              <w:bottom w:val="nil"/>
            </w:tcBorders>
            <w:vAlign w:val="center"/>
          </w:tcPr>
          <w:p w14:paraId="67B01659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AnCATC</w:t>
            </w:r>
          </w:p>
        </w:tc>
        <w:tc>
          <w:tcPr>
            <w:tcW w:w="3548" w:type="dxa"/>
            <w:tcBorders>
              <w:top w:val="single" w:sz="4" w:space="0" w:color="auto"/>
              <w:bottom w:val="nil"/>
            </w:tcBorders>
            <w:vAlign w:val="center"/>
          </w:tcPr>
          <w:p w14:paraId="695631B1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XP_663522</w:t>
            </w:r>
          </w:p>
        </w:tc>
      </w:tr>
      <w:tr w:rsidR="00B83CCD" w:rsidRPr="00654647" w14:paraId="04BB4C7F" w14:textId="77777777" w:rsidTr="00B83CCD">
        <w:trPr>
          <w:trHeight w:val="312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856BA48" w14:textId="77777777" w:rsidR="00B83CCD" w:rsidRPr="00654647" w:rsidRDefault="00B83CCD" w:rsidP="008F74D7">
            <w:pPr>
              <w:spacing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263" w:type="dxa"/>
            <w:tcBorders>
              <w:top w:val="nil"/>
              <w:bottom w:val="single" w:sz="4" w:space="0" w:color="auto"/>
            </w:tcBorders>
            <w:vAlign w:val="center"/>
          </w:tcPr>
          <w:p w14:paraId="72353BFD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AnCATD</w:t>
            </w:r>
          </w:p>
        </w:tc>
        <w:tc>
          <w:tcPr>
            <w:tcW w:w="3548" w:type="dxa"/>
            <w:tcBorders>
              <w:top w:val="nil"/>
              <w:bottom w:val="single" w:sz="4" w:space="0" w:color="auto"/>
            </w:tcBorders>
            <w:vAlign w:val="center"/>
          </w:tcPr>
          <w:p w14:paraId="7F4B3EF5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XP_681822</w:t>
            </w:r>
          </w:p>
        </w:tc>
      </w:tr>
      <w:tr w:rsidR="00654647" w:rsidRPr="00654647" w14:paraId="57698972" w14:textId="77777777" w:rsidTr="00B83CCD">
        <w:trPr>
          <w:trHeight w:val="312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2519F" w14:textId="77777777" w:rsidR="00654647" w:rsidRPr="00654647" w:rsidRDefault="00654647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Bipolaris maydis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1FE0D" w14:textId="77777777" w:rsidR="00654647" w:rsidRPr="00654647" w:rsidRDefault="00654647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BmCAT1</w:t>
            </w:r>
          </w:p>
        </w:tc>
        <w:tc>
          <w:tcPr>
            <w:tcW w:w="3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C28E4" w14:textId="77777777" w:rsidR="00654647" w:rsidRPr="00654647" w:rsidRDefault="00654647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AAR17472.1</w:t>
            </w:r>
          </w:p>
        </w:tc>
      </w:tr>
      <w:tr w:rsidR="00B83CCD" w:rsidRPr="00654647" w14:paraId="4AF4C670" w14:textId="77777777" w:rsidTr="00B83CCD">
        <w:trPr>
          <w:trHeight w:val="312"/>
        </w:trPr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6CAB35C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Saccharomyces cerevisiae</w:t>
            </w:r>
          </w:p>
        </w:tc>
        <w:tc>
          <w:tcPr>
            <w:tcW w:w="2263" w:type="dxa"/>
            <w:tcBorders>
              <w:top w:val="single" w:sz="4" w:space="0" w:color="auto"/>
              <w:bottom w:val="nil"/>
            </w:tcBorders>
            <w:vAlign w:val="center"/>
          </w:tcPr>
          <w:p w14:paraId="294F74D7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ScCTT1</w:t>
            </w:r>
          </w:p>
        </w:tc>
        <w:tc>
          <w:tcPr>
            <w:tcW w:w="3548" w:type="dxa"/>
            <w:tcBorders>
              <w:top w:val="single" w:sz="4" w:space="0" w:color="auto"/>
              <w:bottom w:val="nil"/>
            </w:tcBorders>
            <w:vAlign w:val="center"/>
          </w:tcPr>
          <w:p w14:paraId="68421A38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NP_011602</w:t>
            </w:r>
          </w:p>
        </w:tc>
      </w:tr>
      <w:tr w:rsidR="00B83CCD" w:rsidRPr="00654647" w14:paraId="7AF4EAA8" w14:textId="77777777" w:rsidTr="00B83CCD">
        <w:trPr>
          <w:trHeight w:val="312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B6D8656" w14:textId="77777777" w:rsidR="00B83CCD" w:rsidRPr="00654647" w:rsidRDefault="00B83CCD" w:rsidP="008F74D7">
            <w:pPr>
              <w:spacing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263" w:type="dxa"/>
            <w:tcBorders>
              <w:top w:val="nil"/>
              <w:bottom w:val="single" w:sz="4" w:space="0" w:color="auto"/>
            </w:tcBorders>
            <w:vAlign w:val="center"/>
          </w:tcPr>
          <w:p w14:paraId="23C76E4E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ScCATA</w:t>
            </w:r>
          </w:p>
        </w:tc>
        <w:tc>
          <w:tcPr>
            <w:tcW w:w="3548" w:type="dxa"/>
            <w:tcBorders>
              <w:top w:val="nil"/>
              <w:bottom w:val="single" w:sz="4" w:space="0" w:color="auto"/>
            </w:tcBorders>
            <w:vAlign w:val="center"/>
          </w:tcPr>
          <w:p w14:paraId="34DF70BE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NP_010542</w:t>
            </w:r>
          </w:p>
        </w:tc>
      </w:tr>
      <w:tr w:rsidR="00654647" w:rsidRPr="00654647" w14:paraId="29F93DD5" w14:textId="77777777" w:rsidTr="00B83CCD">
        <w:trPr>
          <w:trHeight w:val="312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B33BB" w14:textId="77777777" w:rsidR="00654647" w:rsidRPr="00654647" w:rsidRDefault="00654647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Neurospora crassa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C5AC9" w14:textId="77777777" w:rsidR="00654647" w:rsidRPr="00654647" w:rsidRDefault="00654647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NcCAT2</w:t>
            </w:r>
          </w:p>
        </w:tc>
        <w:tc>
          <w:tcPr>
            <w:tcW w:w="3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3A04B" w14:textId="77777777" w:rsidR="00654647" w:rsidRPr="00654647" w:rsidRDefault="00654647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XP_961873</w:t>
            </w:r>
          </w:p>
        </w:tc>
      </w:tr>
      <w:tr w:rsidR="00654647" w:rsidRPr="00654647" w14:paraId="7C3FD8DD" w14:textId="77777777" w:rsidTr="00B83CCD">
        <w:trPr>
          <w:trHeight w:val="312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5CD06" w14:textId="77777777" w:rsidR="00654647" w:rsidRPr="00654647" w:rsidRDefault="00654647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Cryptococcus neoformans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7454F" w14:textId="77777777" w:rsidR="00654647" w:rsidRPr="00654647" w:rsidRDefault="00654647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CnCAT2</w:t>
            </w:r>
          </w:p>
        </w:tc>
        <w:tc>
          <w:tcPr>
            <w:tcW w:w="3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AB147" w14:textId="77777777" w:rsidR="00654647" w:rsidRPr="00654647" w:rsidRDefault="00654647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ABG26353.1</w:t>
            </w:r>
          </w:p>
        </w:tc>
      </w:tr>
      <w:tr w:rsidR="00654647" w:rsidRPr="00654647" w14:paraId="6D227D28" w14:textId="77777777" w:rsidTr="00B83CCD">
        <w:trPr>
          <w:trHeight w:val="312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FA207" w14:textId="77777777" w:rsidR="00654647" w:rsidRPr="00654647" w:rsidRDefault="00654647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Candida albicans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7B73E" w14:textId="77777777" w:rsidR="00654647" w:rsidRPr="00654647" w:rsidRDefault="00654647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CaCAT1</w:t>
            </w:r>
          </w:p>
        </w:tc>
        <w:tc>
          <w:tcPr>
            <w:tcW w:w="3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D910E" w14:textId="77777777" w:rsidR="00654647" w:rsidRPr="00654647" w:rsidRDefault="00654647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XP_718734</w:t>
            </w:r>
          </w:p>
        </w:tc>
      </w:tr>
      <w:tr w:rsidR="00B83CCD" w:rsidRPr="00654647" w14:paraId="2D17B2C1" w14:textId="77777777" w:rsidTr="00B83CCD">
        <w:trPr>
          <w:trHeight w:val="312"/>
        </w:trPr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F2854C6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Cryptococcus neoformans</w:t>
            </w:r>
          </w:p>
        </w:tc>
        <w:tc>
          <w:tcPr>
            <w:tcW w:w="2263" w:type="dxa"/>
            <w:tcBorders>
              <w:top w:val="single" w:sz="4" w:space="0" w:color="auto"/>
              <w:bottom w:val="nil"/>
            </w:tcBorders>
            <w:vAlign w:val="center"/>
          </w:tcPr>
          <w:p w14:paraId="294929D7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CnCAT1</w:t>
            </w:r>
          </w:p>
        </w:tc>
        <w:tc>
          <w:tcPr>
            <w:tcW w:w="3548" w:type="dxa"/>
            <w:tcBorders>
              <w:top w:val="single" w:sz="4" w:space="0" w:color="auto"/>
              <w:bottom w:val="nil"/>
            </w:tcBorders>
            <w:vAlign w:val="center"/>
          </w:tcPr>
          <w:p w14:paraId="76D6E4E2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ABG26352</w:t>
            </w:r>
          </w:p>
        </w:tc>
      </w:tr>
      <w:tr w:rsidR="00B83CCD" w:rsidRPr="00654647" w14:paraId="653BAA42" w14:textId="77777777" w:rsidTr="00B83CCD">
        <w:trPr>
          <w:trHeight w:val="312"/>
        </w:trPr>
        <w:tc>
          <w:tcPr>
            <w:tcW w:w="1985" w:type="dxa"/>
            <w:vMerge/>
            <w:tcBorders>
              <w:top w:val="nil"/>
              <w:bottom w:val="nil"/>
            </w:tcBorders>
            <w:vAlign w:val="center"/>
          </w:tcPr>
          <w:p w14:paraId="01316B50" w14:textId="77777777" w:rsidR="00B83CCD" w:rsidRPr="00654647" w:rsidRDefault="00B83CCD" w:rsidP="008F74D7">
            <w:pPr>
              <w:spacing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263" w:type="dxa"/>
            <w:tcBorders>
              <w:top w:val="nil"/>
              <w:bottom w:val="nil"/>
            </w:tcBorders>
            <w:vAlign w:val="center"/>
          </w:tcPr>
          <w:p w14:paraId="5FEE7D54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CnCAT3</w:t>
            </w:r>
          </w:p>
        </w:tc>
        <w:tc>
          <w:tcPr>
            <w:tcW w:w="3548" w:type="dxa"/>
            <w:tcBorders>
              <w:top w:val="nil"/>
              <w:bottom w:val="nil"/>
            </w:tcBorders>
            <w:vAlign w:val="center"/>
          </w:tcPr>
          <w:p w14:paraId="5B4AF23B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ABG26354.1</w:t>
            </w:r>
          </w:p>
        </w:tc>
      </w:tr>
      <w:tr w:rsidR="00B83CCD" w:rsidRPr="00654647" w14:paraId="0ADF7EA6" w14:textId="77777777" w:rsidTr="00B83CCD">
        <w:trPr>
          <w:trHeight w:val="312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CFF843D" w14:textId="77777777" w:rsidR="00B83CCD" w:rsidRPr="00654647" w:rsidRDefault="00B83CCD" w:rsidP="008F74D7">
            <w:pPr>
              <w:spacing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263" w:type="dxa"/>
            <w:tcBorders>
              <w:top w:val="nil"/>
              <w:bottom w:val="single" w:sz="4" w:space="0" w:color="auto"/>
            </w:tcBorders>
            <w:vAlign w:val="center"/>
          </w:tcPr>
          <w:p w14:paraId="3180DEF8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CnCAT4</w:t>
            </w:r>
          </w:p>
        </w:tc>
        <w:tc>
          <w:tcPr>
            <w:tcW w:w="3548" w:type="dxa"/>
            <w:tcBorders>
              <w:top w:val="nil"/>
              <w:bottom w:val="single" w:sz="4" w:space="0" w:color="auto"/>
            </w:tcBorders>
            <w:vAlign w:val="center"/>
          </w:tcPr>
          <w:p w14:paraId="37F69C85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ABG26355</w:t>
            </w:r>
          </w:p>
        </w:tc>
      </w:tr>
      <w:tr w:rsidR="00B83CCD" w:rsidRPr="00654647" w14:paraId="61740303" w14:textId="77777777" w:rsidTr="00B83CCD">
        <w:trPr>
          <w:trHeight w:val="312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3B0A6219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Bipolaris maydis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186230FA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BmCAT2</w:t>
            </w:r>
          </w:p>
        </w:tc>
        <w:tc>
          <w:tcPr>
            <w:tcW w:w="3548" w:type="dxa"/>
            <w:tcBorders>
              <w:top w:val="single" w:sz="4" w:space="0" w:color="auto"/>
            </w:tcBorders>
            <w:vAlign w:val="center"/>
          </w:tcPr>
          <w:p w14:paraId="09FD9CC6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AAR17473.1</w:t>
            </w:r>
          </w:p>
        </w:tc>
      </w:tr>
      <w:tr w:rsidR="00B83CCD" w:rsidRPr="00654647" w14:paraId="5B4A3D46" w14:textId="77777777" w:rsidTr="00B83CCD">
        <w:trPr>
          <w:trHeight w:val="312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3AA474F0" w14:textId="77777777" w:rsidR="00B83CCD" w:rsidRPr="00654647" w:rsidRDefault="00B83CCD" w:rsidP="008F74D7">
            <w:pPr>
              <w:spacing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5226F5C6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BmCAT3</w:t>
            </w:r>
          </w:p>
        </w:tc>
        <w:tc>
          <w:tcPr>
            <w:tcW w:w="3548" w:type="dxa"/>
            <w:tcBorders>
              <w:bottom w:val="single" w:sz="4" w:space="0" w:color="auto"/>
            </w:tcBorders>
            <w:vAlign w:val="center"/>
          </w:tcPr>
          <w:p w14:paraId="3BAF9DEC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AAR17474.1</w:t>
            </w:r>
          </w:p>
        </w:tc>
      </w:tr>
      <w:tr w:rsidR="00B83CCD" w:rsidRPr="00654647" w14:paraId="0829277A" w14:textId="77777777" w:rsidTr="00B83CCD">
        <w:trPr>
          <w:trHeight w:val="312"/>
        </w:trPr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A1D9EC4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Aspergillus fumigatus</w:t>
            </w:r>
          </w:p>
        </w:tc>
        <w:tc>
          <w:tcPr>
            <w:tcW w:w="2263" w:type="dxa"/>
            <w:tcBorders>
              <w:top w:val="single" w:sz="4" w:space="0" w:color="auto"/>
              <w:bottom w:val="nil"/>
            </w:tcBorders>
            <w:vAlign w:val="center"/>
          </w:tcPr>
          <w:p w14:paraId="6D60941A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AfCAT1</w:t>
            </w:r>
          </w:p>
        </w:tc>
        <w:tc>
          <w:tcPr>
            <w:tcW w:w="3548" w:type="dxa"/>
            <w:tcBorders>
              <w:top w:val="single" w:sz="4" w:space="0" w:color="auto"/>
              <w:bottom w:val="nil"/>
            </w:tcBorders>
            <w:vAlign w:val="center"/>
          </w:tcPr>
          <w:p w14:paraId="2D1E8D8D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XP_748550.1</w:t>
            </w:r>
          </w:p>
        </w:tc>
      </w:tr>
      <w:tr w:rsidR="00B83CCD" w:rsidRPr="00654647" w14:paraId="0E5CE9C6" w14:textId="77777777" w:rsidTr="00B83CCD">
        <w:trPr>
          <w:trHeight w:val="312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DDC3136" w14:textId="77777777" w:rsidR="00B83CCD" w:rsidRPr="00654647" w:rsidRDefault="00B83CCD" w:rsidP="008F74D7">
            <w:pPr>
              <w:spacing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263" w:type="dxa"/>
            <w:tcBorders>
              <w:top w:val="nil"/>
              <w:bottom w:val="single" w:sz="4" w:space="0" w:color="auto"/>
            </w:tcBorders>
            <w:vAlign w:val="center"/>
          </w:tcPr>
          <w:p w14:paraId="7358BFCD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AfCATA</w:t>
            </w:r>
          </w:p>
        </w:tc>
        <w:tc>
          <w:tcPr>
            <w:tcW w:w="3548" w:type="dxa"/>
            <w:tcBorders>
              <w:top w:val="nil"/>
              <w:bottom w:val="single" w:sz="4" w:space="0" w:color="auto"/>
            </w:tcBorders>
            <w:vAlign w:val="center"/>
          </w:tcPr>
          <w:p w14:paraId="2EC31DD9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XP_747688</w:t>
            </w:r>
          </w:p>
        </w:tc>
      </w:tr>
      <w:tr w:rsidR="00B83CCD" w:rsidRPr="00654647" w14:paraId="607B3473" w14:textId="77777777" w:rsidTr="00B83CCD">
        <w:trPr>
          <w:trHeight w:val="312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1D80FF8A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Aspergillus nidulans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78D803DB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AnCATA</w:t>
            </w:r>
          </w:p>
        </w:tc>
        <w:tc>
          <w:tcPr>
            <w:tcW w:w="3548" w:type="dxa"/>
            <w:tcBorders>
              <w:top w:val="single" w:sz="4" w:space="0" w:color="auto"/>
            </w:tcBorders>
            <w:vAlign w:val="center"/>
          </w:tcPr>
          <w:p w14:paraId="1218E7A4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XP_681906</w:t>
            </w:r>
          </w:p>
        </w:tc>
      </w:tr>
      <w:tr w:rsidR="00B83CCD" w:rsidRPr="00654647" w14:paraId="62E999E1" w14:textId="77777777" w:rsidTr="00B83CCD">
        <w:trPr>
          <w:trHeight w:val="312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7198109E" w14:textId="77777777" w:rsidR="00B83CCD" w:rsidRPr="00654647" w:rsidRDefault="00B83CCD" w:rsidP="008F74D7">
            <w:pPr>
              <w:spacing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71C26C5D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AnCATB</w:t>
            </w:r>
          </w:p>
        </w:tc>
        <w:tc>
          <w:tcPr>
            <w:tcW w:w="3548" w:type="dxa"/>
            <w:tcBorders>
              <w:bottom w:val="single" w:sz="4" w:space="0" w:color="auto"/>
            </w:tcBorders>
            <w:vAlign w:val="center"/>
          </w:tcPr>
          <w:p w14:paraId="4AC42C70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XP_692608</w:t>
            </w:r>
          </w:p>
        </w:tc>
      </w:tr>
      <w:tr w:rsidR="00B83CCD" w:rsidRPr="00654647" w14:paraId="0142E30A" w14:textId="77777777" w:rsidTr="00B83CCD">
        <w:trPr>
          <w:trHeight w:val="312"/>
        </w:trPr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6C13ABC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Magnaporthe oryzae</w:t>
            </w:r>
          </w:p>
        </w:tc>
        <w:tc>
          <w:tcPr>
            <w:tcW w:w="2263" w:type="dxa"/>
            <w:tcBorders>
              <w:top w:val="single" w:sz="4" w:space="0" w:color="auto"/>
              <w:bottom w:val="nil"/>
            </w:tcBorders>
            <w:vAlign w:val="center"/>
          </w:tcPr>
          <w:p w14:paraId="2DF70AA6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MoCATA</w:t>
            </w:r>
          </w:p>
        </w:tc>
        <w:tc>
          <w:tcPr>
            <w:tcW w:w="3548" w:type="dxa"/>
            <w:tcBorders>
              <w:top w:val="single" w:sz="4" w:space="0" w:color="auto"/>
              <w:bottom w:val="nil"/>
            </w:tcBorders>
            <w:vAlign w:val="center"/>
          </w:tcPr>
          <w:p w14:paraId="79605FAA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XP_003717445</w:t>
            </w:r>
          </w:p>
        </w:tc>
      </w:tr>
      <w:tr w:rsidR="00B83CCD" w:rsidRPr="00654647" w14:paraId="552FB426" w14:textId="77777777" w:rsidTr="00B83CCD">
        <w:trPr>
          <w:trHeight w:val="312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E0CA7DB" w14:textId="77777777" w:rsidR="00B83CCD" w:rsidRPr="00654647" w:rsidRDefault="00B83CCD" w:rsidP="008F74D7">
            <w:pPr>
              <w:spacing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263" w:type="dxa"/>
            <w:tcBorders>
              <w:top w:val="nil"/>
              <w:bottom w:val="single" w:sz="4" w:space="0" w:color="auto"/>
            </w:tcBorders>
            <w:vAlign w:val="center"/>
          </w:tcPr>
          <w:p w14:paraId="469089B9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MoCATB</w:t>
            </w:r>
          </w:p>
        </w:tc>
        <w:tc>
          <w:tcPr>
            <w:tcW w:w="3548" w:type="dxa"/>
            <w:tcBorders>
              <w:top w:val="nil"/>
              <w:bottom w:val="single" w:sz="4" w:space="0" w:color="auto"/>
            </w:tcBorders>
            <w:vAlign w:val="center"/>
          </w:tcPr>
          <w:p w14:paraId="32006BAE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XP_003717126</w:t>
            </w:r>
          </w:p>
        </w:tc>
      </w:tr>
      <w:tr w:rsidR="00B83CCD" w:rsidRPr="00654647" w14:paraId="6526C199" w14:textId="77777777" w:rsidTr="00B83CCD">
        <w:trPr>
          <w:trHeight w:val="312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221EE9A7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Neurospora crassa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16F668F6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NcCAT1</w:t>
            </w:r>
          </w:p>
        </w:tc>
        <w:tc>
          <w:tcPr>
            <w:tcW w:w="3548" w:type="dxa"/>
            <w:tcBorders>
              <w:top w:val="single" w:sz="4" w:space="0" w:color="auto"/>
            </w:tcBorders>
            <w:vAlign w:val="center"/>
          </w:tcPr>
          <w:p w14:paraId="06256F2D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XP_956234</w:t>
            </w:r>
          </w:p>
        </w:tc>
      </w:tr>
      <w:tr w:rsidR="00B83CCD" w:rsidRPr="00654647" w14:paraId="7D07B717" w14:textId="77777777" w:rsidTr="00B83CCD">
        <w:trPr>
          <w:trHeight w:val="312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1ADE09E3" w14:textId="77777777" w:rsidR="00B83CCD" w:rsidRPr="00654647" w:rsidRDefault="00B83CCD" w:rsidP="008F74D7">
            <w:pPr>
              <w:spacing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532E143E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NcCAT3</w:t>
            </w:r>
          </w:p>
        </w:tc>
        <w:tc>
          <w:tcPr>
            <w:tcW w:w="3548" w:type="dxa"/>
            <w:tcBorders>
              <w:bottom w:val="single" w:sz="4" w:space="0" w:color="auto"/>
            </w:tcBorders>
            <w:vAlign w:val="center"/>
          </w:tcPr>
          <w:p w14:paraId="29CB7301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XP_957826</w:t>
            </w:r>
          </w:p>
        </w:tc>
      </w:tr>
      <w:tr w:rsidR="00B83CCD" w:rsidRPr="00654647" w14:paraId="128565B6" w14:textId="77777777" w:rsidTr="00B83CCD">
        <w:trPr>
          <w:trHeight w:val="312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07E35E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Fusarium oxysporum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AA6A49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FoCP01</w:t>
            </w:r>
          </w:p>
        </w:tc>
        <w:tc>
          <w:tcPr>
            <w:tcW w:w="35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BC43E5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KNB12728.1</w:t>
            </w:r>
          </w:p>
        </w:tc>
      </w:tr>
      <w:tr w:rsidR="00B83CCD" w:rsidRPr="00654647" w14:paraId="3226ADC0" w14:textId="77777777" w:rsidTr="00B83CCD">
        <w:trPr>
          <w:trHeight w:val="312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9BAF77" w14:textId="77777777" w:rsidR="00B83CCD" w:rsidRPr="00654647" w:rsidRDefault="00B83CCD" w:rsidP="008F74D7">
            <w:pPr>
              <w:spacing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7327C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FoCP02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8991D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KNB19974.1</w:t>
            </w:r>
          </w:p>
        </w:tc>
      </w:tr>
      <w:tr w:rsidR="00B83CCD" w:rsidRPr="00654647" w14:paraId="6D54FBE0" w14:textId="77777777" w:rsidTr="00B83CCD">
        <w:trPr>
          <w:trHeight w:val="312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E46BC8" w14:textId="77777777" w:rsidR="00B83CCD" w:rsidRPr="00654647" w:rsidRDefault="00B83CCD" w:rsidP="008F74D7">
            <w:pPr>
              <w:spacing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780A5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FoCP03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EFB22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KNB15903</w:t>
            </w:r>
          </w:p>
        </w:tc>
      </w:tr>
      <w:tr w:rsidR="00B83CCD" w:rsidRPr="00654647" w14:paraId="14EF08D1" w14:textId="77777777" w:rsidTr="00B83CCD">
        <w:trPr>
          <w:trHeight w:val="312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4FA6E0" w14:textId="77777777" w:rsidR="00B83CCD" w:rsidRPr="00654647" w:rsidRDefault="00B83CCD" w:rsidP="008F74D7">
            <w:pPr>
              <w:spacing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1CBCC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FoCP04</w:t>
            </w:r>
          </w:p>
        </w:tc>
        <w:tc>
          <w:tcPr>
            <w:tcW w:w="35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424A8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KNB20204.1</w:t>
            </w:r>
          </w:p>
        </w:tc>
      </w:tr>
      <w:tr w:rsidR="00B83CCD" w:rsidRPr="00654647" w14:paraId="614E37D4" w14:textId="77777777" w:rsidTr="00B83CCD">
        <w:trPr>
          <w:trHeight w:val="312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31EDDA" w14:textId="77777777" w:rsidR="00B83CCD" w:rsidRPr="00654647" w:rsidRDefault="00B83CCD" w:rsidP="008F74D7">
            <w:pPr>
              <w:spacing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7E9950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FoCP05</w:t>
            </w:r>
          </w:p>
        </w:tc>
        <w:tc>
          <w:tcPr>
            <w:tcW w:w="35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CC7918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KNB19949.1</w:t>
            </w:r>
          </w:p>
        </w:tc>
      </w:tr>
      <w:tr w:rsidR="00B83CCD" w:rsidRPr="00654647" w14:paraId="40297D65" w14:textId="77777777" w:rsidTr="00B83CCD">
        <w:trPr>
          <w:trHeight w:val="312"/>
        </w:trPr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0C09D01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Colletotrichum graminicola</w:t>
            </w:r>
          </w:p>
        </w:tc>
        <w:tc>
          <w:tcPr>
            <w:tcW w:w="2263" w:type="dxa"/>
            <w:tcBorders>
              <w:top w:val="single" w:sz="4" w:space="0" w:color="auto"/>
              <w:bottom w:val="nil"/>
            </w:tcBorders>
            <w:vAlign w:val="center"/>
          </w:tcPr>
          <w:p w14:paraId="4853F2CC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CgKatG1</w:t>
            </w:r>
          </w:p>
        </w:tc>
        <w:tc>
          <w:tcPr>
            <w:tcW w:w="3548" w:type="dxa"/>
            <w:tcBorders>
              <w:top w:val="single" w:sz="4" w:space="0" w:color="auto"/>
              <w:bottom w:val="nil"/>
            </w:tcBorders>
            <w:vAlign w:val="center"/>
          </w:tcPr>
          <w:p w14:paraId="5796683B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XP_008094697.1</w:t>
            </w:r>
          </w:p>
        </w:tc>
      </w:tr>
      <w:tr w:rsidR="00B83CCD" w:rsidRPr="00654647" w14:paraId="7A49C023" w14:textId="77777777" w:rsidTr="00B83CCD">
        <w:trPr>
          <w:trHeight w:val="312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2BC5CFE" w14:textId="77777777" w:rsidR="00B83CCD" w:rsidRPr="00654647" w:rsidRDefault="00B83CCD" w:rsidP="008F74D7">
            <w:pPr>
              <w:spacing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263" w:type="dxa"/>
            <w:tcBorders>
              <w:top w:val="nil"/>
              <w:bottom w:val="single" w:sz="4" w:space="0" w:color="auto"/>
            </w:tcBorders>
            <w:vAlign w:val="center"/>
          </w:tcPr>
          <w:p w14:paraId="5F4832D2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CgKatG2</w:t>
            </w:r>
          </w:p>
        </w:tc>
        <w:tc>
          <w:tcPr>
            <w:tcW w:w="3548" w:type="dxa"/>
            <w:tcBorders>
              <w:top w:val="nil"/>
              <w:bottom w:val="single" w:sz="4" w:space="0" w:color="auto"/>
            </w:tcBorders>
            <w:vAlign w:val="center"/>
          </w:tcPr>
          <w:p w14:paraId="6FD2851E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XP_008098502.1</w:t>
            </w:r>
          </w:p>
        </w:tc>
      </w:tr>
      <w:tr w:rsidR="00B83CCD" w:rsidRPr="00654647" w14:paraId="1AA0627F" w14:textId="77777777" w:rsidTr="00B83CCD">
        <w:trPr>
          <w:trHeight w:val="312"/>
        </w:trPr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A5D02CF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Magnaporthe oryzae</w:t>
            </w:r>
          </w:p>
        </w:tc>
        <w:tc>
          <w:tcPr>
            <w:tcW w:w="2263" w:type="dxa"/>
            <w:tcBorders>
              <w:top w:val="single" w:sz="4" w:space="0" w:color="auto"/>
              <w:bottom w:val="nil"/>
            </w:tcBorders>
            <w:vAlign w:val="center"/>
          </w:tcPr>
          <w:p w14:paraId="5D41C864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MoKatG1</w:t>
            </w:r>
          </w:p>
        </w:tc>
        <w:tc>
          <w:tcPr>
            <w:tcW w:w="3548" w:type="dxa"/>
            <w:tcBorders>
              <w:top w:val="single" w:sz="4" w:space="0" w:color="auto"/>
              <w:bottom w:val="nil"/>
            </w:tcBorders>
            <w:vAlign w:val="center"/>
          </w:tcPr>
          <w:p w14:paraId="3FB194A5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XP_003719470</w:t>
            </w:r>
          </w:p>
        </w:tc>
      </w:tr>
      <w:tr w:rsidR="00B83CCD" w:rsidRPr="00654647" w14:paraId="3165BEBF" w14:textId="77777777" w:rsidTr="00B83CCD">
        <w:trPr>
          <w:trHeight w:val="312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5EF72D6" w14:textId="77777777" w:rsidR="00B83CCD" w:rsidRPr="00654647" w:rsidRDefault="00B83CCD" w:rsidP="008F74D7">
            <w:pPr>
              <w:spacing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</w:p>
        </w:tc>
        <w:tc>
          <w:tcPr>
            <w:tcW w:w="2263" w:type="dxa"/>
            <w:tcBorders>
              <w:top w:val="nil"/>
              <w:bottom w:val="single" w:sz="4" w:space="0" w:color="auto"/>
            </w:tcBorders>
            <w:vAlign w:val="center"/>
          </w:tcPr>
          <w:p w14:paraId="1E154746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MoKatG2</w:t>
            </w:r>
          </w:p>
        </w:tc>
        <w:tc>
          <w:tcPr>
            <w:tcW w:w="3548" w:type="dxa"/>
            <w:tcBorders>
              <w:top w:val="nil"/>
              <w:bottom w:val="single" w:sz="4" w:space="0" w:color="auto"/>
            </w:tcBorders>
            <w:vAlign w:val="center"/>
          </w:tcPr>
          <w:p w14:paraId="315BFF81" w14:textId="77777777" w:rsidR="00B83CCD" w:rsidRPr="00654647" w:rsidRDefault="00B83CCD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XP_003720407</w:t>
            </w:r>
          </w:p>
        </w:tc>
      </w:tr>
      <w:tr w:rsidR="00654647" w:rsidRPr="00654647" w14:paraId="4F5F164B" w14:textId="77777777" w:rsidTr="00B83CCD">
        <w:trPr>
          <w:trHeight w:val="312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378C9" w14:textId="77777777" w:rsidR="00654647" w:rsidRPr="00654647" w:rsidRDefault="00654647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Ustilago maydis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D70DD" w14:textId="77777777" w:rsidR="00654647" w:rsidRPr="00654647" w:rsidRDefault="00654647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UmKatG</w:t>
            </w:r>
          </w:p>
        </w:tc>
        <w:tc>
          <w:tcPr>
            <w:tcW w:w="3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FB0D0" w14:textId="77777777" w:rsidR="00654647" w:rsidRPr="00654647" w:rsidRDefault="00654647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XP_011390075</w:t>
            </w:r>
          </w:p>
        </w:tc>
      </w:tr>
      <w:tr w:rsidR="00654647" w:rsidRPr="00654647" w14:paraId="07C86BDB" w14:textId="77777777" w:rsidTr="00B83CCD">
        <w:trPr>
          <w:trHeight w:val="312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72952" w14:textId="77777777" w:rsidR="00654647" w:rsidRPr="00654647" w:rsidRDefault="00654647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Aspergillus nidulans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8DBBE" w14:textId="77777777" w:rsidR="00654647" w:rsidRPr="00654647" w:rsidRDefault="00654647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AnKatG</w:t>
            </w:r>
          </w:p>
        </w:tc>
        <w:tc>
          <w:tcPr>
            <w:tcW w:w="3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307A0" w14:textId="77777777" w:rsidR="00654647" w:rsidRPr="00654647" w:rsidRDefault="00654647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XP_680657</w:t>
            </w:r>
          </w:p>
        </w:tc>
      </w:tr>
      <w:tr w:rsidR="00654647" w:rsidRPr="00654647" w14:paraId="0F8FEAD2" w14:textId="77777777" w:rsidTr="00D41463">
        <w:trPr>
          <w:trHeight w:val="312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E6529" w14:textId="77777777" w:rsidR="00654647" w:rsidRPr="00654647" w:rsidRDefault="00654647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Aspergillus fumigatus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B9D01" w14:textId="77777777" w:rsidR="00654647" w:rsidRPr="00654647" w:rsidRDefault="00654647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AfKatG</w:t>
            </w:r>
          </w:p>
        </w:tc>
        <w:tc>
          <w:tcPr>
            <w:tcW w:w="3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2F14E" w14:textId="77777777" w:rsidR="00654647" w:rsidRPr="00654647" w:rsidRDefault="00654647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XP_747039</w:t>
            </w:r>
          </w:p>
        </w:tc>
      </w:tr>
      <w:tr w:rsidR="00654647" w:rsidRPr="00654647" w14:paraId="2E784AFE" w14:textId="77777777" w:rsidTr="00D41463">
        <w:trPr>
          <w:trHeight w:val="312"/>
        </w:trPr>
        <w:tc>
          <w:tcPr>
            <w:tcW w:w="198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F303795" w14:textId="77777777" w:rsidR="00654647" w:rsidRPr="00654647" w:rsidRDefault="00654647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i/>
                <w:iCs/>
                <w:color w:val="000000"/>
                <w:sz w:val="13"/>
                <w:szCs w:val="13"/>
              </w:rPr>
              <w:t>Neurospora crassa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7D118F0" w14:textId="77777777" w:rsidR="00654647" w:rsidRPr="00654647" w:rsidRDefault="00654647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NcKatG</w:t>
            </w:r>
          </w:p>
        </w:tc>
        <w:tc>
          <w:tcPr>
            <w:tcW w:w="354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BB65F71" w14:textId="77777777" w:rsidR="00654647" w:rsidRPr="00654647" w:rsidRDefault="00654647" w:rsidP="008F74D7">
            <w:pPr>
              <w:pStyle w:val="NormalWeb"/>
              <w:spacing w:before="0" w:beforeAutospacing="0" w:after="0" w:afterAutospacing="0" w:line="220" w:lineRule="exact"/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654647">
              <w:rPr>
                <w:rFonts w:ascii="Arial" w:hAnsi="Arial" w:cs="Arial"/>
                <w:color w:val="000000"/>
                <w:sz w:val="13"/>
                <w:szCs w:val="13"/>
              </w:rPr>
              <w:t>XP_959745.1</w:t>
            </w:r>
          </w:p>
        </w:tc>
      </w:tr>
    </w:tbl>
    <w:p w14:paraId="4198B64A" w14:textId="77777777" w:rsidR="00DC2DB5" w:rsidRPr="00AE771C" w:rsidRDefault="00DC2DB5" w:rsidP="00597561">
      <w:pPr>
        <w:rPr>
          <w:rFonts w:ascii="Arial" w:hAnsi="Arial" w:cs="Arial"/>
          <w:b/>
          <w:sz w:val="16"/>
          <w:szCs w:val="16"/>
        </w:rPr>
      </w:pPr>
      <w:bookmarkStart w:id="0" w:name="_GoBack"/>
      <w:bookmarkEnd w:id="0"/>
    </w:p>
    <w:sectPr w:rsidR="00DC2DB5" w:rsidRPr="00AE771C" w:rsidSect="004E66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0C8CD7" w14:textId="77777777" w:rsidR="001F41EB" w:rsidRDefault="001F41EB" w:rsidP="006870D5">
      <w:r>
        <w:separator/>
      </w:r>
    </w:p>
  </w:endnote>
  <w:endnote w:type="continuationSeparator" w:id="0">
    <w:p w14:paraId="06FD8D2C" w14:textId="77777777" w:rsidR="001F41EB" w:rsidRDefault="001F41EB" w:rsidP="006870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B7C4A1" w14:textId="77777777" w:rsidR="001F41EB" w:rsidRDefault="001F41EB" w:rsidP="006870D5">
      <w:r>
        <w:separator/>
      </w:r>
    </w:p>
  </w:footnote>
  <w:footnote w:type="continuationSeparator" w:id="0">
    <w:p w14:paraId="2AF57F80" w14:textId="77777777" w:rsidR="001F41EB" w:rsidRDefault="001F41EB" w:rsidP="006870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7A0"/>
    <w:rsid w:val="00187498"/>
    <w:rsid w:val="001D302A"/>
    <w:rsid w:val="001F41EB"/>
    <w:rsid w:val="002276B6"/>
    <w:rsid w:val="003315BE"/>
    <w:rsid w:val="003B3547"/>
    <w:rsid w:val="00480748"/>
    <w:rsid w:val="004E66CC"/>
    <w:rsid w:val="00555856"/>
    <w:rsid w:val="00597561"/>
    <w:rsid w:val="005F2F60"/>
    <w:rsid w:val="00621EFE"/>
    <w:rsid w:val="00654647"/>
    <w:rsid w:val="006870D5"/>
    <w:rsid w:val="006F6622"/>
    <w:rsid w:val="00704406"/>
    <w:rsid w:val="00761A01"/>
    <w:rsid w:val="00781C0B"/>
    <w:rsid w:val="007B5FC9"/>
    <w:rsid w:val="008A4474"/>
    <w:rsid w:val="008B38FB"/>
    <w:rsid w:val="008F74D7"/>
    <w:rsid w:val="00A0286C"/>
    <w:rsid w:val="00A43F83"/>
    <w:rsid w:val="00A804B3"/>
    <w:rsid w:val="00AE771C"/>
    <w:rsid w:val="00B83CCD"/>
    <w:rsid w:val="00D41463"/>
    <w:rsid w:val="00D54189"/>
    <w:rsid w:val="00DC2DB5"/>
    <w:rsid w:val="00DE577C"/>
    <w:rsid w:val="00E34142"/>
    <w:rsid w:val="00E95274"/>
    <w:rsid w:val="00EF4800"/>
    <w:rsid w:val="00EF57A0"/>
    <w:rsid w:val="00F9389E"/>
    <w:rsid w:val="00FB1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864DE0"/>
  <w15:docId w15:val="{4AB45992-C9E2-6049-9A11-C937025A4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1A0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5F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E771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6870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870D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870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870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74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1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9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A97A91-EE0E-6740-A1C0-D87A7E0586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婷露</dc:creator>
  <cp:keywords/>
  <dc:description/>
  <cp:lastModifiedBy>Carol Jenner</cp:lastModifiedBy>
  <cp:revision>3</cp:revision>
  <dcterms:created xsi:type="dcterms:W3CDTF">2019-01-22T08:58:00Z</dcterms:created>
  <dcterms:modified xsi:type="dcterms:W3CDTF">2019-01-22T09:01:00Z</dcterms:modified>
</cp:coreProperties>
</file>